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700"/>
        <w:gridCol w:w="3060"/>
      </w:tblGrid>
      <w:tr>
        <w:trPr>
          <w:trHeight w:val="300" w:hRule="atLeast"/>
        </w:trPr>
        <w:tc>
          <w:tcPr>
            <w:tcW w:w="820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Supplemental</w:t>
            </w:r>
            <w:bookmarkStart w:id="0" w:name="_GoBack"/>
            <w:bookmarkEnd w:id="0"/>
            <w:r>
              <w:rPr>
                <w:b/>
                <w:sz w:val="22"/>
                <w:szCs w:val="22"/>
              </w:rPr>
              <w:t xml:space="preserve"> Table 7. Genes affected by multiple CORT-mediated altered miRNAs</w:t>
            </w:r>
          </w:p>
          <w:p>
            <w:pPr>
              <w:pStyle w:val="Normal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s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iRNAs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ediction confidence</w:t>
            </w:r>
          </w:p>
        </w:tc>
      </w:tr>
      <w:tr>
        <w:trPr>
          <w:trHeight w:val="300" w:hRule="atLeast"/>
        </w:trPr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KT3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101a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gh 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KT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12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oderate 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KT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181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oderate 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KT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29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gh 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KT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36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gh 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CL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15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erimentally observed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CL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30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gh 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CL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36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gh 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DNF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12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erimentally observed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DNF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30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gh 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DNF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36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gh 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EB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101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gh 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EB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12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gh 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EB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72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gh 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EB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181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gh 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EB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20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gh 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EB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218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gh 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EB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582-5p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oderate 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EB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35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gh 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EB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15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gh 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EB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200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gh 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NMT3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200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gh 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NMT3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101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gh 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NMT3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29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erimentally observed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NMT3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30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gh 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S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35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gh 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S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15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erimentally observed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S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200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gh 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BRA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101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oderate 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BRA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72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oderate 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BRA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13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gh 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BRA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181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gh 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BRA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15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gh 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BRA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20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gh 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IA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12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gh 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IA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13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gh 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IA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218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SK3B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15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gh 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SK3B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101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gh 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SK3B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12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gh 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SK3B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13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gh 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SK3B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19b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SK3B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218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SK3B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29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K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101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K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12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K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72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K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181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K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36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3C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29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oderate to high 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3C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30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gh 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3C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36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gh 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3C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582-5p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oderate 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3C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12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3C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30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gh 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3C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36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gh 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DE4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101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gh 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DE4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12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gh 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DE4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13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gh 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DE4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19b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DE4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101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gh 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DE4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12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gh 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DE4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72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gh 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DE4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13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gh 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DE4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30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gh </w:t>
            </w:r>
          </w:p>
        </w:tc>
      </w:tr>
      <w:tr>
        <w:trPr>
          <w:trHeight w:val="300" w:hRule="atLeast"/>
        </w:trPr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DE4D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365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gh </w:t>
            </w:r>
          </w:p>
        </w:tc>
      </w:tr>
      <w:tr>
        <w:trPr>
          <w:trHeight w:val="300" w:hRule="atLeast"/>
        </w:trPr>
        <w:tc>
          <w:tcPr>
            <w:tcW w:w="820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getscan, miRecords, Ingenuity Expert Finding, and Tarbase were used for the prediction analysis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9T16:37:00Z</dcterms:created>
  <dc:creator>Yogesh Dwivedi</dc:creator>
  <dc:description/>
  <dc:language>en-US</dc:language>
  <cp:lastModifiedBy>Satish.d</cp:lastModifiedBy>
  <dcterms:modified xsi:type="dcterms:W3CDTF">2015-10-29T16:37:00Z</dcterms:modified>
  <cp:revision>2</cp:revision>
  <dc:subject/>
  <dc:title/>
</cp:coreProperties>
</file>